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2001" w:firstLineChars="100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Appendix Table </w:t>
      </w:r>
      <w:r>
        <w:rPr>
          <w:rFonts w:hint="eastAsia" w:eastAsia="TimesNewRomanPS-BoldMT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Primers for RT-qPCR</w:t>
      </w:r>
    </w:p>
    <w:p>
      <w:pPr>
        <w:spacing w:line="340" w:lineRule="atLeast"/>
        <w:ind w:firstLine="630" w:firstLineChars="300"/>
        <w:jc w:val="both"/>
        <w:rPr>
          <w:rFonts w:hint="eastAsia" w:cs="Times New Roman"/>
          <w:sz w:val="21"/>
          <w:szCs w:val="21"/>
          <w:lang w:val="en-US" w:eastAsia="zh-CN"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51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630" w:firstLineChars="30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5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Prime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shd w:val="clear" w:color="auto" w:fill="FFFFFF"/>
              </w:rPr>
              <w:t>SLC23A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ACACCACAGATGTTTCA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shd w:val="clear" w:color="auto" w:fill="FFFFFF"/>
              </w:rPr>
              <w:t>SLC23A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GACCGATGTACTTCAGT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IGFBP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ACAGTGCAAGATGTCTCTGA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IGFBP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CTCCTGCTGCTCATTGT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ITGB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TCGTGGAGCTGCTGGA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ITGB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GTCTTCTGGAACATCTTGGA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TLE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GGCGGTCGGAATGGAG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TLE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GGAGGCAAACTTCAGG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NRAR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CGTGAAGCTGCTGGTCA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NRAR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TCGCCTTGGTGATGAGAT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FLT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CGCAGAACTTGACCG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FLT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TCCTCCAGCAGCCTC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LF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GTGACGCTGAGCTACGG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LFN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GTACAGGTGGCAGTGGA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LAMC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ACAGAGACACCGCCA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LAMC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CCCTTCCCTCCAGCAG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GAPD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F</w:t>
            </w:r>
          </w:p>
        </w:tc>
        <w:tc>
          <w:tcPr>
            <w:tcW w:w="51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TTTGGTATCGTGGAAGG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42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GAPD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R</w:t>
            </w:r>
          </w:p>
        </w:tc>
        <w:tc>
          <w:tcPr>
            <w:tcW w:w="511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40" w:lineRule="atLeast"/>
              <w:ind w:firstLine="0" w:firstLineChars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TAGAGGCAGGGATGATGT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MzViMmM4MzViODliNDJjNTY2NjAxMzQ4ZWY0MTUifQ=="/>
  </w:docVars>
  <w:rsids>
    <w:rsidRoot w:val="15AF22FA"/>
    <w:rsid w:val="15AF22FA"/>
    <w:rsid w:val="3F5F6DB0"/>
    <w:rsid w:val="4044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9:00:00Z</dcterms:created>
  <dc:creator>Yin</dc:creator>
  <cp:lastModifiedBy>Yin</cp:lastModifiedBy>
  <dcterms:modified xsi:type="dcterms:W3CDTF">2024-02-19T13:3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9F7F1772E8640B7B4151B015ED4DEF0_11</vt:lpwstr>
  </property>
</Properties>
</file>